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S1 Table. </w:t>
      </w:r>
      <w:r>
        <w:rPr>
          <w:rFonts w:cs="Times New Roman"/>
          <w:b/>
          <w:sz w:val="20"/>
          <w:szCs w:val="20"/>
          <w:lang w:val="en-AU"/>
        </w:rPr>
        <w:t xml:space="preserve">KAP </w:t>
      </w:r>
      <w:r>
        <w:rPr>
          <w:rFonts w:cs="Times New Roman"/>
          <w:b/>
          <w:sz w:val="20"/>
          <w:szCs w:val="20"/>
        </w:rPr>
        <w:t>questionnaire for the</w:t>
      </w:r>
      <w:r>
        <w:rPr>
          <w:rFonts w:cs="Times New Roman"/>
          <w:b/>
          <w:sz w:val="20"/>
          <w:szCs w:val="20"/>
          <w:lang w:val="en-AU"/>
        </w:rPr>
        <w:t xml:space="preserve"> COVID-19 </w:t>
      </w:r>
      <w:r>
        <w:rPr>
          <w:rFonts w:cs="Times New Roman"/>
          <w:b/>
          <w:sz w:val="20"/>
          <w:szCs w:val="20"/>
        </w:rPr>
        <w:t>for online survey in Bangladesh.</w:t>
      </w:r>
    </w:p>
    <w:p>
      <w:pPr>
        <w:pStyle w:val="Normal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969"/>
        <w:gridCol w:w="1276"/>
      </w:tblGrid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spondents’ Profil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  <w:t>Questio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  <w:t>Respon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  <w:t>Reference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is your gender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147" w:hanging="147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man</w:t>
            </w:r>
            <w:r>
              <w:rPr>
                <w:rFonts w:cs="Times New Roman"/>
                <w:sz w:val="20"/>
                <w:szCs w:val="20"/>
                <w:lang w:val="en-AU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4"/>
              </w:numPr>
              <w:ind w:left="147" w:hanging="147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is your age group (years)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18-25 years</w:t>
            </w:r>
          </w:p>
          <w:p>
            <w:pPr>
              <w:pStyle w:val="Normal"/>
              <w:numPr>
                <w:ilvl w:val="0"/>
                <w:numId w:val="5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26-35 years</w:t>
            </w:r>
          </w:p>
          <w:p>
            <w:pPr>
              <w:pStyle w:val="Normal"/>
              <w:numPr>
                <w:ilvl w:val="0"/>
                <w:numId w:val="5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36-45 years</w:t>
            </w:r>
          </w:p>
          <w:p>
            <w:pPr>
              <w:pStyle w:val="Normal"/>
              <w:numPr>
                <w:ilvl w:val="0"/>
                <w:numId w:val="5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46-65 years</w:t>
            </w:r>
          </w:p>
          <w:p>
            <w:pPr>
              <w:pStyle w:val="Normal"/>
              <w:numPr>
                <w:ilvl w:val="0"/>
                <w:numId w:val="5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Over 65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is your highest education attainment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Primary</w:t>
            </w:r>
          </w:p>
          <w:p>
            <w:pPr>
              <w:pStyle w:val="Normal"/>
              <w:numPr>
                <w:ilvl w:val="0"/>
                <w:numId w:val="2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Secondary</w:t>
            </w:r>
          </w:p>
          <w:p>
            <w:pPr>
              <w:pStyle w:val="Normal"/>
              <w:numPr>
                <w:ilvl w:val="0"/>
                <w:numId w:val="2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Diploma</w:t>
            </w:r>
          </w:p>
          <w:p>
            <w:pPr>
              <w:pStyle w:val="Normal"/>
              <w:numPr>
                <w:ilvl w:val="0"/>
                <w:numId w:val="2"/>
              </w:numPr>
              <w:ind w:left="147" w:hanging="142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University</w:t>
            </w:r>
            <w:r>
              <w:rPr>
                <w:rFonts w:cs="Times New Roman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is your occupation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Unemployed</w:t>
            </w:r>
            <w:r>
              <w:rPr>
                <w:rFonts w:cs="Times New Roman"/>
                <w:sz w:val="20"/>
                <w:szCs w:val="20"/>
                <w:lang w:val="en-AU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8"/>
              </w:numPr>
              <w:ind w:left="147" w:hanging="142"/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</w:rPr>
              <w:t>Student</w:t>
            </w:r>
          </w:p>
          <w:p>
            <w:pPr>
              <w:pStyle w:val="Normal"/>
              <w:numPr>
                <w:ilvl w:val="0"/>
                <w:numId w:val="8"/>
              </w:numPr>
              <w:ind w:left="147" w:hanging="14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tired</w:t>
            </w:r>
          </w:p>
          <w:p>
            <w:pPr>
              <w:pStyle w:val="Normal"/>
              <w:numPr>
                <w:ilvl w:val="0"/>
                <w:numId w:val="8"/>
              </w:numPr>
              <w:ind w:left="147" w:hanging="14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fessionals (teachers, physicians, bankers, NGO professionals, Corporate professionals, etc.)</w:t>
            </w:r>
          </w:p>
          <w:p>
            <w:pPr>
              <w:pStyle w:val="Normal"/>
              <w:numPr>
                <w:ilvl w:val="0"/>
                <w:numId w:val="8"/>
              </w:numPr>
              <w:ind w:left="147" w:hanging="14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vernment staff</w:t>
            </w:r>
          </w:p>
          <w:p>
            <w:pPr>
              <w:pStyle w:val="Normal"/>
              <w:numPr>
                <w:ilvl w:val="0"/>
                <w:numId w:val="8"/>
              </w:numPr>
              <w:ind w:left="147" w:hanging="142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memak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ere is your current residence location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ease mention name of district, upazila, city/town, vil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jc w:val="left"/>
              <w:rPr>
                <w:rFonts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Knowledg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do you perceive COVID-19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 deadly disease with certainty of death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A deadly disease, curable and low mortality rat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 rumour which is being spread through public or media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 curse from the G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38]</w:t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VID-19 was emerged due to following reasons. Multiple answer is allowed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ood habit (e.g. eating or contacting wild animals)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evere destruction of natural environment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 disease in temperate (cold weather) countries, Natural justice, None of above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bidi="bn-IN"/>
              </w:rPr>
              <w:t>[3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main clinical symptoms of COVID-19 are fever, fatigue, dry cough, and breathing difficult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Yes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38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rrently there is no effective cure for COVID-2019, but early symptomatic and supportive treatment can help most patients recover from the infec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Yes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bidi="bn-IN"/>
              </w:rPr>
              <w:t xml:space="preserve">[38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3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elderly people having chronic illnesses and other health complications are more likely to be seriously affec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*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bidi="bn-IN"/>
              </w:rPr>
              <w:t>[38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ons with COVID-2019 having no fever cannot infect to others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*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bidi="bn-IN"/>
              </w:rPr>
              <w:t>[3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COVID-19 spreads via respiratory droplets (from coughing, sneezing) of infected people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bidi="bn-IN"/>
              </w:rPr>
              <w:t>[3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dinary residents can wear general medical masks to prevent COVID-19 infection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left"/>
              <w:rPr>
                <w:rFonts w:cs="Times New Roman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bidi="bn-IN"/>
              </w:rPr>
              <w:t>[3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t is not necessary for children and young adults to take measures to prevent the infection by the COVID-19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bidi="bn-IN"/>
              </w:rPr>
              <w:t>[38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do you understand by quarantine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y at home with family member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y at a separate room, and no contact with family member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y at home and can go outside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clear understand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0]</w:t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 general, what is the quarantine period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 week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 weeks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 few day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not kn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0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en should we go for quarantine? Multiple answer is allowed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en feel having COVID-19 symptom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en get contact with infected people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en people return from visiting infected countries/area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n’t kn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0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solation and treatment of COVID-19 infected people are effective ways to reduce the spread of the virus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1]</w:t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aring with other affected nations, what is the possibility of COVID-19 spread in Bangladesh? Multiple answer is allowed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possibility of spread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ast possibility of spread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rate possibility of spread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possibility of spread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ry high possibility of spre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2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could be the possible reasons of COVID-19 spread in Bangladesh if it happens? Multiple answer is allowed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ck of awareness among people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density of population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turn of immigrants from affected countrie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proper quarantine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ck of advancement in the medical facilitie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ck of enough preventive measures taken by the government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2,43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at should be the priority actions for government to control the spread of COVID-19? Multiple answer is allowed.</w:t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ict prohibition of public gatherings (e.g. campaign, religious &amp; social events, etc.) for next three month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dentify and quarantine all people returned from infected countrie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velop enough appropriate quarantine facilities across the country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lete lockdown of infected areas until further notice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mpose strict movement control of general people for at least few week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s awareness creation on preventive measure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courage working from home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courage digital learning for student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uct all meetings, seminars and conferences online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velop medical facilities across the country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2-45]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60" w:hanging="0"/>
              <w:jc w:val="left"/>
              <w:rPr>
                <w:rFonts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. Attitude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like to stay at home for certain period (14 days) to prevent COVID-19 spread if government will order so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possible due to wo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24 2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think that social distancing (e.g. stay 1-2 m apart, avoid crowds, etc.) can prevent COVID-19 spread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0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agree that we should cancel business/recreational trips at this time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yb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0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believe that working from home can help control COVID-19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left"/>
              <w:rPr>
                <w:rFonts w:eastAsia="Times New Roman" w:cs="Times New Roman"/>
                <w:color w:val="0000FF"/>
                <w:spacing w:val="8"/>
                <w:sz w:val="20"/>
                <w:szCs w:val="20"/>
                <w:u w:val="single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0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agree that government has taken sufficient preventive measures to prevent the spread of COVID-19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enough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3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agree that government should take preventive measures when COVID-19 was first reported in China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24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think COVID-19 can cause massive fatality in Bangladesh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6,47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believe that COVID-19 will not be epidemic in Bangladesh due to following reasons? Multiple answer allowed.</w:t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atively warm and humid weather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mmune system of Bangladeshi people is high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ople of Bangladesh believe in God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ople of Bangladesh are kind to each other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ople of Bangladesh has experience to face disaster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e of above*</w:t>
              <w:tab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1"/>
              <w:shd w:fill="FCFCFC" w:val="clear"/>
              <w:spacing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[44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agree that our health support providers (e.g. doctors, nurses, support staff) are under serious threat when they treat infected people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[48]</w:t>
            </w:r>
          </w:p>
          <w:p>
            <w:pPr>
              <w:pStyle w:val="Normal"/>
              <w:jc w:val="left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think that government has ensured enough protective measures for health support providers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6]</w:t>
            </w:r>
          </w:p>
        </w:tc>
      </w:tr>
      <w:tr>
        <w:trPr/>
        <w:tc>
          <w:tcPr>
            <w:tcW w:w="90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jc w:val="left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Practices 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go to crowded areas now-a-days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allow your children/youngers to go for outdoor activities?</w:t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 you and family members use mask when go outside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left"/>
              <w:rPr>
                <w:rFonts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ve you started working from home in last few weeks due to outbreak of COVID-19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46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would you rate the awareness level of the people living around you regarding COVID-19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precautionary measures at all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ttle awareness has grown so far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me precautionary measures have been taken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wareness level is on rise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eople around me are highly aware and carefu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24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w would you rate the medical facilities in Bangladesh to handle COVID-19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ry poor facilities are available so far*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alth facilities are available for limited number of people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dual advancement in health care is noticeable to deal with COVID-19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country has quite a good facility to prevent COVID-19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cal facilities are highly appreciable, and it can prevent the spread of COVID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e the people in your area/district already panic about COVID-19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[29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e you feeling anxious/stressed/depressed/helpless thinking about the outbreak of COVID-19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s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1"/>
              <w:shd w:fill="FCFCFC" w:val="clear"/>
              <w:spacing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[29,44]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 above answer is YES, then please rate your level of feelings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ittle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rate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*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42" w:hanging="142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tre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1"/>
              <w:shd w:fill="FCFCFC" w:val="clear"/>
              <w:spacing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[44]</w:t>
            </w:r>
          </w:p>
        </w:tc>
      </w:tr>
    </w:tbl>
    <w:p>
      <w:pPr>
        <w:pStyle w:val="Normal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Note: * indicates right answer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4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Yu Mincho;Yu Gothic UI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Yu Gothic Light" w:cs="Times New Roman"/>
      <w:b/>
      <w:color w:val="000000"/>
      <w:sz w:val="28"/>
      <w:szCs w:val="32"/>
      <w:lang w:val="en-AU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 w:cs="Times New Roman"/>
      <w:b/>
      <w:bCs/>
      <w:sz w:val="20"/>
      <w:szCs w:val="36"/>
      <w:lang w:val="en-US" w:bidi="bn-I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 w:cs="Times New Roman"/>
      <w:b/>
      <w:bCs/>
      <w:i/>
      <w:sz w:val="20"/>
      <w:szCs w:val="27"/>
      <w:lang w:val="en-US" w:bidi="bn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Yu Gothic Light" w:cs="Vrinda;Courier New"/>
      <w:b/>
      <w:color w:val="000000"/>
      <w:sz w:val="28"/>
      <w:szCs w:val="32"/>
      <w:lang w:val="en-AU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Cs w:val="36"/>
      <w:lang w:bidi="bn-IN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/>
      <w:szCs w:val="27"/>
      <w:lang w:bidi="bn-IN"/>
    </w:rPr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  <w:bCs/>
    </w:rPr>
  </w:style>
  <w:style w:type="character" w:styleId="Fieldcontent">
    <w:name w:val="field-content"/>
    <w:basedOn w:val="DefaultParagraphFont"/>
    <w:qFormat/>
    <w:rPr/>
  </w:style>
  <w:style w:type="character" w:styleId="Dinitial">
    <w:name w:val="dinitia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cs="Times New Roman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lang w:bidi="bn-I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eastAsia="Calibri" w:cs="Vrinda;Courier New"/>
      <w:sz w:val="22"/>
      <w:szCs w:val="28"/>
      <w:lang w:val="en-MY" w:bidi="bn-BD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MY" w:bidi="bn-BD" w:eastAsia="zh-CN"/>
    </w:rPr>
  </w:style>
  <w:style w:type="paragraph" w:styleId="Bylinedateline">
    <w:name w:val="byline-dateline"/>
    <w:basedOn w:val="Normal"/>
    <w:qFormat/>
    <w:pPr>
      <w:spacing w:before="280" w:after="280"/>
    </w:pPr>
    <w:rPr>
      <w:rFonts w:eastAsia="Times New Roman" w:cs="Times New Roman"/>
      <w:lang w:val="en-MY" w:bidi="bn-BD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1">
    <w:name w:val="p1"/>
    <w:basedOn w:val="Normal"/>
    <w:qFormat/>
    <w:pPr>
      <w:spacing w:before="280" w:after="280"/>
      <w:jc w:val="left"/>
    </w:pPr>
    <w:rPr>
      <w:rFonts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5:23:00Z</dcterms:created>
  <dc:creator>Hossain, MohammadMosharraf (FAOBD)</dc:creator>
  <dc:description/>
  <cp:keywords/>
  <dc:language>en-US</dc:language>
  <cp:lastModifiedBy>TAPAN KUMAR NATH</cp:lastModifiedBy>
  <dcterms:modified xsi:type="dcterms:W3CDTF">2020-08-07T11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